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58087" w14:textId="1EAE6CC5" w:rsidR="00EA4B00" w:rsidRPr="00EA4B00" w:rsidRDefault="00C86AC5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>Additional file 2: code system</w:t>
      </w:r>
    </w:p>
    <w:p w14:paraId="41408B9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  <w:t>Advantages of performing medication reviews in secondary care</w:t>
      </w:r>
    </w:p>
    <w:p w14:paraId="643803C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erforming medication reviews is part of providing proper care</w:t>
      </w:r>
    </w:p>
    <w:p w14:paraId="53F701E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erforming medication reviews could be complementary to PC</w:t>
      </w:r>
    </w:p>
    <w:p w14:paraId="460FDAD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Advantages of hospital setting</w:t>
      </w:r>
    </w:p>
    <w:p w14:paraId="694C777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Using the hospital admission as motivation for implementing cha</w:t>
      </w:r>
    </w:p>
    <w:p w14:paraId="358F59D5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Access to expertise and diagnostic tools</w:t>
      </w:r>
    </w:p>
    <w:p w14:paraId="57761F29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Access to multiple specialist or consulting parties</w:t>
      </w:r>
    </w:p>
    <w:p w14:paraId="69965F7A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ossibility of monitoring patients when implementing changes</w:t>
      </w:r>
    </w:p>
    <w:p w14:paraId="48D9C7A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More time available in a hospital admission</w:t>
      </w:r>
    </w:p>
    <w:p w14:paraId="65CC2C1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Informative for young physicians</w:t>
      </w:r>
    </w:p>
    <w:p w14:paraId="64C3C4C5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Creating a complete patient file after discharge</w:t>
      </w:r>
    </w:p>
    <w:p w14:paraId="45609AAC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  <w:t>Barriers and solutions of performing medication review in SC</w:t>
      </w:r>
    </w:p>
    <w:p w14:paraId="261AA1E9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efining reviews</w:t>
      </w:r>
    </w:p>
    <w:p w14:paraId="66C230EC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Goals</w:t>
      </w:r>
    </w:p>
    <w:p w14:paraId="42DBC04D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atient selection</w:t>
      </w:r>
    </w:p>
    <w:p w14:paraId="036D196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Time pressure and high costs in secondary care</w:t>
      </w:r>
    </w:p>
    <w:p w14:paraId="0B74263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ifference in role specification between primary- and secondary</w:t>
      </w:r>
    </w:p>
    <w:p w14:paraId="01EABC6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emarcation between primary- and secondary care population</w:t>
      </w:r>
    </w:p>
    <w:p w14:paraId="2549E27B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Cause of admission</w:t>
      </w:r>
    </w:p>
    <w:p w14:paraId="1E824B3A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Number or type of medication</w:t>
      </w:r>
    </w:p>
    <w:p w14:paraId="078C9F94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isk factors for frailty</w:t>
      </w:r>
    </w:p>
    <w:p w14:paraId="38D2AA6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  <w:t>Execution of the review</w:t>
      </w:r>
    </w:p>
    <w:p w14:paraId="04DF659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Accuracy of medical history</w:t>
      </w:r>
    </w:p>
    <w:p w14:paraId="0949329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Secondary care misses out on information originating from prima</w:t>
      </w:r>
    </w:p>
    <w:p w14:paraId="5826917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Current medication</w:t>
      </w:r>
    </w:p>
    <w:p w14:paraId="5AA65392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Medical history including previously tried therapies</w:t>
      </w:r>
    </w:p>
    <w:p w14:paraId="39E0F8BB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Social and personal factors</w:t>
      </w:r>
    </w:p>
    <w:p w14:paraId="06B2FEF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lastRenderedPageBreak/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Therapy adherence</w:t>
      </w:r>
    </w:p>
    <w:p w14:paraId="1BEC2C3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Method of inquiring information</w:t>
      </w:r>
    </w:p>
    <w:p w14:paraId="4E67FAD6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Using supportive staff</w:t>
      </w:r>
    </w:p>
    <w:p w14:paraId="060ED5F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roper communication prior to a review is important</w:t>
      </w:r>
    </w:p>
    <w:p w14:paraId="023204C6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ynamic hospital setting</w:t>
      </w:r>
    </w:p>
    <w:p w14:paraId="53EDD654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Hospital setting seems suboptimal</w:t>
      </w:r>
    </w:p>
    <w:p w14:paraId="66442969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atients might be intimidated and stressed out</w:t>
      </w:r>
    </w:p>
    <w:p w14:paraId="5FF58A44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Hospital setting differs from a day-to-day setting</w:t>
      </w:r>
    </w:p>
    <w:p w14:paraId="69C64CD6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The situation of hospitalized patients is too dynamic</w:t>
      </w:r>
    </w:p>
    <w:p w14:paraId="777E8A6D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 xml:space="preserve">Advisory role of SC </w:t>
      </w:r>
      <w:proofErr w:type="spellStart"/>
      <w:r w:rsidRPr="00EA4B00">
        <w:rPr>
          <w:rFonts w:ascii="Arial" w:hAnsi="Arial" w:cs="Arial"/>
          <w:color w:val="000000"/>
          <w:lang w:val="en-GB"/>
        </w:rPr>
        <w:t>in stead</w:t>
      </w:r>
      <w:proofErr w:type="spellEnd"/>
      <w:r w:rsidRPr="00EA4B00">
        <w:rPr>
          <w:rFonts w:ascii="Arial" w:hAnsi="Arial" w:cs="Arial"/>
          <w:color w:val="000000"/>
          <w:lang w:val="en-GB"/>
        </w:rPr>
        <w:t xml:space="preserve"> of implementing all changes</w:t>
      </w:r>
    </w:p>
    <w:p w14:paraId="4C916BE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uplication of work</w:t>
      </w:r>
    </w:p>
    <w:p w14:paraId="01E4B9B6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isk of performing work twice</w:t>
      </w:r>
    </w:p>
    <w:p w14:paraId="3EB5313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duce this risk</w:t>
      </w:r>
    </w:p>
    <w:p w14:paraId="482DEA5E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-doing reviews can be useful</w:t>
      </w:r>
    </w:p>
    <w:p w14:paraId="2484EB65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Include patient</w:t>
      </w:r>
    </w:p>
    <w:p w14:paraId="1A4753F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rimary- CP exclude patients which had recently been admitted</w:t>
      </w:r>
    </w:p>
    <w:p w14:paraId="3D6CEF24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Financial reimbursement</w:t>
      </w:r>
    </w:p>
    <w:p w14:paraId="171F0BB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imbursement toward the patient</w:t>
      </w:r>
    </w:p>
    <w:p w14:paraId="1D10A0C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imbursement/competition between care providers</w:t>
      </w:r>
    </w:p>
    <w:p w14:paraId="21F4C876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view executor</w:t>
      </w:r>
    </w:p>
    <w:p w14:paraId="46BB2C5C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Not every physician is competent</w:t>
      </w:r>
    </w:p>
    <w:p w14:paraId="15A1A8EE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Too many physicians involved in care of one patient</w:t>
      </w:r>
    </w:p>
    <w:p w14:paraId="75DA6E5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Appointing a physician/team for assistance and coordination</w:t>
      </w:r>
    </w:p>
    <w:p w14:paraId="57C76B6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  <w:t>Follow up after discharge</w:t>
      </w:r>
    </w:p>
    <w:p w14:paraId="186F1A3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 xml:space="preserve">First </w:t>
      </w:r>
      <w:proofErr w:type="gramStart"/>
      <w:r w:rsidRPr="00EA4B00">
        <w:rPr>
          <w:rFonts w:ascii="Arial" w:hAnsi="Arial" w:cs="Arial"/>
          <w:color w:val="000000"/>
          <w:lang w:val="en-GB"/>
        </w:rPr>
        <w:t>days</w:t>
      </w:r>
      <w:proofErr w:type="gramEnd"/>
      <w:r w:rsidRPr="00EA4B00">
        <w:rPr>
          <w:rFonts w:ascii="Arial" w:hAnsi="Arial" w:cs="Arial"/>
          <w:color w:val="000000"/>
          <w:lang w:val="en-GB"/>
        </w:rPr>
        <w:t xml:space="preserve"> post discharge</w:t>
      </w:r>
    </w:p>
    <w:p w14:paraId="794D8FBC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High risk period for drug related harm</w:t>
      </w:r>
    </w:p>
    <w:p w14:paraId="2F9024B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roblems due to poor information transfer</w:t>
      </w:r>
    </w:p>
    <w:p w14:paraId="47DE7A32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roblems due to medication changes</w:t>
      </w:r>
    </w:p>
    <w:p w14:paraId="3D029C9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lastRenderedPageBreak/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Use supportive staff</w:t>
      </w:r>
    </w:p>
    <w:p w14:paraId="283E313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roper information transfer</w:t>
      </w:r>
    </w:p>
    <w:p w14:paraId="74F1BA3A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Means of information transfer</w:t>
      </w:r>
    </w:p>
    <w:p w14:paraId="78824152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Using a standardized format</w:t>
      </w:r>
    </w:p>
    <w:p w14:paraId="3810E98A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Electronic files</w:t>
      </w:r>
    </w:p>
    <w:p w14:paraId="7BDC2B9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Discharge letter</w:t>
      </w:r>
    </w:p>
    <w:p w14:paraId="48826075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Phone call</w:t>
      </w:r>
    </w:p>
    <w:p w14:paraId="4CBB3F5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Important information gets lost in the transfer</w:t>
      </w:r>
    </w:p>
    <w:p w14:paraId="467A00D0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Content of information transfer</w:t>
      </w:r>
    </w:p>
    <w:p w14:paraId="517E105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 xml:space="preserve">Medication </w:t>
      </w:r>
      <w:proofErr w:type="spellStart"/>
      <w:r w:rsidRPr="00EA4B00">
        <w:rPr>
          <w:rFonts w:ascii="Arial" w:hAnsi="Arial" w:cs="Arial"/>
          <w:color w:val="000000"/>
          <w:lang w:val="en-GB"/>
        </w:rPr>
        <w:t>changes+rationale</w:t>
      </w:r>
      <w:proofErr w:type="spellEnd"/>
      <w:r w:rsidRPr="00EA4B00">
        <w:rPr>
          <w:rFonts w:ascii="Arial" w:hAnsi="Arial" w:cs="Arial"/>
          <w:color w:val="000000"/>
          <w:lang w:val="en-GB"/>
        </w:rPr>
        <w:t>, instructions PC, contact person</w:t>
      </w:r>
    </w:p>
    <w:p w14:paraId="6C45BF35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Implementation of interventions</w:t>
      </w:r>
    </w:p>
    <w:p w14:paraId="4AC539C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Failure of follow up by primary care</w:t>
      </w:r>
    </w:p>
    <w:p w14:paraId="0B468C4B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Mistrust towards primary care</w:t>
      </w:r>
    </w:p>
    <w:p w14:paraId="2C80DC89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Lack of agreement on responsibility</w:t>
      </w:r>
    </w:p>
    <w:p w14:paraId="66992B97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Lack of clear instructions towards primary care</w:t>
      </w:r>
    </w:p>
    <w:p w14:paraId="1D2A260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Be specific when instructing primary care.</w:t>
      </w:r>
    </w:p>
    <w:p w14:paraId="7502DDFF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Responsibility for follow up</w:t>
      </w:r>
    </w:p>
    <w:p w14:paraId="0A0B6398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Follow up by a fusion of primary and secondary care</w:t>
      </w:r>
    </w:p>
    <w:p w14:paraId="71F87DAE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Follow up by secondary care</w:t>
      </w:r>
    </w:p>
    <w:p w14:paraId="64FA76A4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Follow up by primary care</w:t>
      </w:r>
    </w:p>
    <w:p w14:paraId="77A66A49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Including an extra moment of reflection</w:t>
      </w:r>
    </w:p>
    <w:p w14:paraId="46486443" w14:textId="77777777" w:rsidR="00EA4B00" w:rsidRPr="00EA4B00" w:rsidRDefault="00EA4B00" w:rsidP="00EA4B00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  <w:lang w:val="en-GB"/>
        </w:rPr>
      </w:pP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</w:r>
      <w:r w:rsidRPr="00EA4B00">
        <w:rPr>
          <w:rFonts w:ascii="Arial" w:hAnsi="Arial" w:cs="Arial"/>
          <w:color w:val="000000"/>
          <w:lang w:val="en-GB"/>
        </w:rPr>
        <w:tab/>
        <w:t>Empowerment of patient and support system</w:t>
      </w:r>
    </w:p>
    <w:p w14:paraId="623B2DFD" w14:textId="77777777" w:rsidR="001C090E" w:rsidRPr="00EA4B00" w:rsidRDefault="001C090E" w:rsidP="00EA4B00">
      <w:pPr>
        <w:spacing w:line="480" w:lineRule="auto"/>
        <w:rPr>
          <w:lang w:val="en-GB"/>
        </w:rPr>
      </w:pPr>
    </w:p>
    <w:sectPr w:rsidR="001C090E" w:rsidRPr="00EA4B00" w:rsidSect="00EA4B0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00"/>
    <w:rsid w:val="001C090E"/>
    <w:rsid w:val="00A63714"/>
    <w:rsid w:val="00B66572"/>
    <w:rsid w:val="00C86AC5"/>
    <w:rsid w:val="00EA4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75DDC"/>
  <w15:chartTrackingRefBased/>
  <w15:docId w15:val="{D2B83B4B-23E8-4CEF-A828-1C1FCE68D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EA4B00"/>
    <w:pPr>
      <w:spacing w:after="200" w:line="240" w:lineRule="auto"/>
    </w:pPr>
    <w:rPr>
      <w:rFonts w:ascii="Calibri" w:eastAsiaTheme="majorEastAsia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A4B00"/>
    <w:rPr>
      <w:rFonts w:ascii="Calibri" w:eastAsiaTheme="majorEastAsia" w:hAnsi="Calibri" w:cs="Calibri"/>
      <w:noProof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EA4B00"/>
  </w:style>
  <w:style w:type="paragraph" w:styleId="Ballontekst">
    <w:name w:val="Balloon Text"/>
    <w:basedOn w:val="Standaard"/>
    <w:link w:val="BallontekstChar"/>
    <w:uiPriority w:val="99"/>
    <w:semiHidden/>
    <w:unhideWhenUsed/>
    <w:rsid w:val="00C86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86A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073BF-C067-4964-9F11-1FF375970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3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je Walraven</dc:creator>
  <cp:keywords/>
  <dc:description/>
  <cp:lastModifiedBy>Bregje Walraven</cp:lastModifiedBy>
  <cp:revision>2</cp:revision>
  <dcterms:created xsi:type="dcterms:W3CDTF">2020-01-06T11:15:00Z</dcterms:created>
  <dcterms:modified xsi:type="dcterms:W3CDTF">2020-09-14T08:29:00Z</dcterms:modified>
</cp:coreProperties>
</file>